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5BA" w:rsidRPr="004E195E" w:rsidRDefault="00EF25BA" w:rsidP="00EF25B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4E195E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E195E">
        <w:rPr>
          <w:rFonts w:ascii="Times New Roman" w:hAnsi="Times New Roman"/>
          <w:b/>
          <w:sz w:val="24"/>
          <w:szCs w:val="24"/>
        </w:rPr>
        <w:t xml:space="preserve">1. </w:t>
      </w:r>
      <w:proofErr w:type="spellStart"/>
      <w:r w:rsidRPr="004E195E">
        <w:rPr>
          <w:rFonts w:ascii="Times New Roman" w:hAnsi="Times New Roman"/>
          <w:sz w:val="24"/>
          <w:szCs w:val="24"/>
        </w:rPr>
        <w:t>Univariable</w:t>
      </w:r>
      <w:proofErr w:type="spellEnd"/>
      <w:r w:rsidRPr="004E195E">
        <w:rPr>
          <w:rFonts w:ascii="Times New Roman" w:hAnsi="Times New Roman"/>
          <w:sz w:val="24"/>
          <w:szCs w:val="24"/>
        </w:rPr>
        <w:t xml:space="preserve"> associations between</w:t>
      </w:r>
      <w:r w:rsidRPr="004E195E">
        <w:rPr>
          <w:rFonts w:ascii="Times New Roman" w:hAnsi="Times New Roman"/>
          <w:b/>
          <w:sz w:val="24"/>
          <w:szCs w:val="24"/>
        </w:rPr>
        <w:t xml:space="preserve"> </w:t>
      </w:r>
      <w:r w:rsidRPr="004E195E">
        <w:rPr>
          <w:rFonts w:ascii="Times New Roman" w:hAnsi="Times New Roman"/>
          <w:sz w:val="24"/>
          <w:szCs w:val="24"/>
        </w:rPr>
        <w:t>potential confounders and age and gender standardised serum 25-hydroxyvitamin D</w:t>
      </w:r>
      <w:r w:rsidRPr="004E195E">
        <w:rPr>
          <w:rFonts w:ascii="Times New Roman" w:hAnsi="Times New Roman"/>
          <w:sz w:val="24"/>
          <w:szCs w:val="24"/>
          <w:vertAlign w:val="subscript"/>
        </w:rPr>
        <w:t>3</w:t>
      </w:r>
      <w:r w:rsidRPr="004E195E">
        <w:rPr>
          <w:rFonts w:ascii="Times New Roman" w:hAnsi="Times New Roman"/>
          <w:sz w:val="24"/>
          <w:szCs w:val="24"/>
        </w:rPr>
        <w:t xml:space="preserve"> and D</w:t>
      </w:r>
      <w:r w:rsidRPr="004E195E">
        <w:rPr>
          <w:rFonts w:ascii="Times New Roman" w:hAnsi="Times New Roman"/>
          <w:sz w:val="24"/>
          <w:szCs w:val="24"/>
          <w:vertAlign w:val="subscript"/>
        </w:rPr>
        <w:t xml:space="preserve">2   </w:t>
      </w:r>
      <w:r w:rsidRPr="004E195E">
        <w:rPr>
          <w:rFonts w:ascii="Times New Roman" w:hAnsi="Times New Roman"/>
          <w:sz w:val="24"/>
          <w:szCs w:val="24"/>
        </w:rPr>
        <w:t>concentrations</w:t>
      </w:r>
      <w:r>
        <w:rPr>
          <w:rFonts w:ascii="Times New Roman" w:hAnsi="Times New Roman"/>
          <w:sz w:val="24"/>
          <w:szCs w:val="24"/>
        </w:rPr>
        <w:t xml:space="preserve"> (N=</w:t>
      </w:r>
      <w:r w:rsidRPr="004E195E">
        <w:rPr>
          <w:rFonts w:ascii="Times New Roman" w:hAnsi="Times New Roman"/>
          <w:sz w:val="24"/>
          <w:szCs w:val="24"/>
        </w:rPr>
        <w:t>3182</w:t>
      </w:r>
      <w:r>
        <w:rPr>
          <w:rFonts w:ascii="Times New Roman" w:hAnsi="Times New Roman"/>
          <w:sz w:val="24"/>
          <w:szCs w:val="24"/>
        </w:rPr>
        <w:t>)</w:t>
      </w:r>
    </w:p>
    <w:p w:rsidR="00EF25BA" w:rsidRPr="004E195E" w:rsidRDefault="00EF25BA" w:rsidP="00EF25B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-70"/>
        <w:tblW w:w="104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85"/>
        <w:gridCol w:w="2410"/>
        <w:gridCol w:w="1134"/>
        <w:gridCol w:w="2410"/>
        <w:gridCol w:w="1417"/>
      </w:tblGrid>
      <w:tr w:rsidR="00EF25BA" w:rsidRPr="00462B30" w:rsidTr="002F5B2D">
        <w:trPr>
          <w:trHeight w:val="300"/>
        </w:trPr>
        <w:tc>
          <w:tcPr>
            <w:tcW w:w="30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Season-adjusted 25(OH)D</w:t>
            </w:r>
            <w:r w:rsidRPr="00462B3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462B3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25(OH)D</w:t>
            </w:r>
            <w:r w:rsidRPr="00462B3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EF25BA" w:rsidRPr="00462B30" w:rsidTr="002F5B2D">
        <w:trPr>
          <w:trHeight w:val="28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 change per SD/category change 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 change per SD/category change  (95%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01 (-0.02 to 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02 (-0.03 to -0.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 xml:space="preserve">WISC full IQ score at age 8.5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8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</w:t>
            </w: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75</w:t>
            </w: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1.48</w:t>
            </w: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to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</w:t>
            </w: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-white ethnic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-0.55 (-0.78 to -0.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 (-0.32 to 0.1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EF25BA" w:rsidRPr="00462B30" w:rsidTr="002F5B2D">
        <w:trPr>
          <w:trHeight w:val="300"/>
        </w:trPr>
        <w:tc>
          <w:tcPr>
            <w:tcW w:w="5495" w:type="dxa"/>
            <w:gridSpan w:val="2"/>
            <w:shd w:val="clear" w:color="auto" w:fill="auto"/>
            <w:noWrap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Head of household social cla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89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62B30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8 (0.00 to 0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8 (-0.17 to 0.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 (-0.10 to 0.1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 (-0.03 to 0.1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i non-man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 (-0.18 to 0.0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 (-0.02 to 0.2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ii manu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5 (-0.41 to -0.0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 (0.05 to 0.3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iv/v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1 (-0.56 to -0.0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 (0.13 to 0.6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Paternal education</w:t>
            </w:r>
          </w:p>
        </w:tc>
        <w:tc>
          <w:tcPr>
            <w:tcW w:w="2410" w:type="dxa"/>
            <w:shd w:val="clear" w:color="auto" w:fill="auto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5 (-0.16 to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12 (0.01 to 0.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EF25BA" w:rsidRPr="00462B30" w:rsidTr="002F5B2D">
        <w:trPr>
          <w:trHeight w:val="184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 (-0.08 to 0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 (-0.31 to 0.0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5 (0.01 to 0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 (-0.18 to 0.0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 lev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 (-0.03 to 0.2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 (-0.20 to 0.0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gre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 (-0.05 to 0.2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1 (-0.34 to -0.0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Maternal education</w:t>
            </w:r>
          </w:p>
        </w:tc>
        <w:tc>
          <w:tcPr>
            <w:tcW w:w="2410" w:type="dxa"/>
            <w:shd w:val="clear" w:color="auto" w:fill="auto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0 (-0.13 to 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9 (-0.05 to 0.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 (-0.15 to 0.2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 (-0.22 to 0.1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 (-0.06 to 0.2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 (-0.16 to 0.1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106"/>
        </w:trPr>
        <w:tc>
          <w:tcPr>
            <w:tcW w:w="3085" w:type="dxa"/>
            <w:tcBorders>
              <w:bottom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 level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 (-0.15 to 0.1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6 (-0.32 to -0.01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 (-0.15 to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6 (-0.32 to -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wears hat whilst out in the s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lastRenderedPageBreak/>
              <w:t>Alw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3 (-0.06 to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6 (-0.15 to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 (-0.05 to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 (-0.04 to 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 (-0.13 to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 (-0.05 to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7 (-0.35 to 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 (-0.06 to 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wears something to cover the skin whilst out in the s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0 (-0.10 to 0.10)</w:t>
            </w:r>
          </w:p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2 (-0.12 to 0.08)</w:t>
            </w:r>
          </w:p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 (-0.07 to 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 (-0.08 to 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 (-0.06 to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 (-0.12 to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 xml:space="preserve">Child normally uses </w:t>
            </w:r>
            <w:proofErr w:type="spellStart"/>
            <w:r w:rsidRPr="00462B30">
              <w:rPr>
                <w:rFonts w:ascii="Times New Roman" w:hAnsi="Times New Roman"/>
                <w:sz w:val="24"/>
                <w:szCs w:val="24"/>
              </w:rPr>
              <w:t>sunblock</w:t>
            </w:r>
            <w:proofErr w:type="spellEnd"/>
            <w:r w:rsidRPr="00462B30">
              <w:rPr>
                <w:rFonts w:ascii="Times New Roman" w:hAnsi="Times New Roman"/>
                <w:sz w:val="24"/>
                <w:szCs w:val="24"/>
              </w:rPr>
              <w:t xml:space="preserve"> whilst out in the s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6 (0.01 to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1 (-0.04 to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 (-0.13 to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 (-0.14 to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 (-0.20 to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 (-0.07 to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Child normally avoids midday s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3 (-0.06 to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3 (-0.13 to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 (-0.16 to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 (-0.06 to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 (-0.06 to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 (-0.11 to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school weekdays &gt;3h/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3 (-0.04 to 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 (-0.04 to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weekends &gt;3h/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18 (0.06 to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8 (-0.05 to 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Time spent outdoors in summer during holidays &gt;3h/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23 (0.11 to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1 (-0.11 to 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history of </w:t>
            </w: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depression/schizophr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4 (-0.20 to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1 (-0.27 to 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4 (-0.13 to 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5 (-0.04 to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08 (-0.37 to 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-0.18 (-0.47 to 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hAnsi="Times New Roman"/>
                <w:sz w:val="24"/>
                <w:szCs w:val="24"/>
              </w:rPr>
              <w:t>Puberty stage at serum measur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6 (0.00 to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2B30">
              <w:rPr>
                <w:rFonts w:ascii="Times New Roman" w:hAnsi="Times New Roman"/>
                <w:color w:val="000000"/>
                <w:sz w:val="24"/>
                <w:szCs w:val="24"/>
              </w:rPr>
              <w:t>0.02 (-0.04 to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 (-0.13 to 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 (-0.10 to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  (-0.11 to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 (-0.13 to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F25BA" w:rsidRPr="00462B30" w:rsidTr="002F5B2D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62B30" w:rsidRDefault="00EF25BA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2B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-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 (-0.29 to 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E19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5 (-0.32 to 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25BA" w:rsidRPr="004E195E" w:rsidRDefault="00EF25BA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EF25BA" w:rsidRDefault="00EF25BA" w:rsidP="00EF25BA">
      <w:pPr>
        <w:rPr>
          <w:rFonts w:ascii="Times New Roman" w:hAnsi="Times New Roman"/>
          <w:sz w:val="24"/>
          <w:szCs w:val="24"/>
        </w:rPr>
      </w:pPr>
    </w:p>
    <w:p w:rsidR="00EF25BA" w:rsidRDefault="00EF25BA" w:rsidP="00EF25BA">
      <w:pPr>
        <w:rPr>
          <w:rFonts w:ascii="Times New Roman" w:hAnsi="Times New Roman"/>
          <w:sz w:val="24"/>
          <w:szCs w:val="24"/>
        </w:rPr>
      </w:pPr>
    </w:p>
    <w:p w:rsidR="00EF25BA" w:rsidRDefault="00EF25BA" w:rsidP="00EF25BA">
      <w:pPr>
        <w:rPr>
          <w:rFonts w:ascii="Times New Roman" w:hAnsi="Times New Roman"/>
          <w:sz w:val="24"/>
          <w:szCs w:val="24"/>
        </w:rPr>
      </w:pPr>
    </w:p>
    <w:p w:rsidR="00EF25BA" w:rsidRPr="004E195E" w:rsidRDefault="00EF25BA" w:rsidP="00EF25BA">
      <w:pPr>
        <w:rPr>
          <w:rFonts w:ascii="Times New Roman" w:hAnsi="Times New Roman"/>
          <w:sz w:val="24"/>
          <w:szCs w:val="24"/>
        </w:rPr>
      </w:pPr>
    </w:p>
    <w:p w:rsidR="00EF25BA" w:rsidRDefault="00EF25BA" w:rsidP="00EF2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25BA" w:rsidRPr="004E195E" w:rsidRDefault="00EF25BA" w:rsidP="00EF2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25BA" w:rsidRDefault="00EF25BA" w:rsidP="00EF2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25BA" w:rsidRDefault="00EF25BA" w:rsidP="00EF2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25BA" w:rsidRPr="004E195E" w:rsidRDefault="00EF25BA" w:rsidP="00EF2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87C34" w:rsidRDefault="00E87C34"/>
    <w:sectPr w:rsidR="00E87C34" w:rsidSect="00EF25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EF25BA"/>
    <w:rsid w:val="00776B23"/>
    <w:rsid w:val="009D5DE7"/>
    <w:rsid w:val="00E87C34"/>
    <w:rsid w:val="00EF2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5B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868</Characters>
  <Application>Microsoft Office Word</Application>
  <DocSecurity>0</DocSecurity>
  <Lines>23</Lines>
  <Paragraphs>6</Paragraphs>
  <ScaleCrop>false</ScaleCrop>
  <Company>University of Eastern Finland</Company>
  <LinksUpToDate>false</LinksUpToDate>
  <CharactersWithSpaces>3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cp:lastModifiedBy>Anna-Maija Tolppanen</cp:lastModifiedBy>
  <cp:revision>1</cp:revision>
  <dcterms:created xsi:type="dcterms:W3CDTF">2012-07-02T04:30:00Z</dcterms:created>
  <dcterms:modified xsi:type="dcterms:W3CDTF">2012-07-02T04:31:00Z</dcterms:modified>
</cp:coreProperties>
</file>